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1EA97" w14:textId="03CAD4D4" w:rsidR="00A35CC8" w:rsidRPr="00071F82" w:rsidRDefault="00A35CC8" w:rsidP="00A35CC8">
      <w:pPr>
        <w:spacing w:after="0" w:line="480" w:lineRule="auto"/>
        <w:jc w:val="both"/>
        <w:rPr>
          <w:rFonts w:ascii="Arial" w:hAnsi="Arial" w:cs="Arial"/>
          <w:b/>
          <w:bCs/>
        </w:rPr>
      </w:pPr>
    </w:p>
    <w:tbl>
      <w:tblPr>
        <w:tblW w:w="12700" w:type="dxa"/>
        <w:tblLook w:val="04A0" w:firstRow="1" w:lastRow="0" w:firstColumn="1" w:lastColumn="0" w:noHBand="0" w:noVBand="1"/>
      </w:tblPr>
      <w:tblGrid>
        <w:gridCol w:w="3640"/>
        <w:gridCol w:w="1317"/>
        <w:gridCol w:w="1275"/>
        <w:gridCol w:w="1560"/>
        <w:gridCol w:w="1701"/>
        <w:gridCol w:w="1842"/>
        <w:gridCol w:w="1365"/>
      </w:tblGrid>
      <w:tr w:rsidR="00A35CC8" w:rsidRPr="00315383" w14:paraId="1671ED64" w14:textId="77777777" w:rsidTr="005139D4">
        <w:trPr>
          <w:trHeight w:val="645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738E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ero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DA1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67F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8256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+</w:t>
            </w: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3153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450R1</w:t>
            </w:r>
            <w:r w:rsidRPr="0031538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0170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mB-R1 + </w:t>
            </w:r>
            <w:r w:rsidRPr="003153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450R1</w:t>
            </w:r>
            <w:r w:rsidRPr="00836DF4">
              <w:rPr>
                <w:rFonts w:ascii="Arial" w:hAnsi="Arial" w:cs="Arial"/>
                <w:vertAlign w:val="superscript"/>
              </w:rPr>
              <w:t xml:space="preserve"> </w:t>
            </w:r>
            <w:r w:rsidRPr="007D52FA">
              <w:rPr>
                <w:rFonts w:ascii="Arial" w:hAnsi="Arial" w:cs="Arial"/>
                <w:b/>
                <w:bCs/>
                <w:vertAlign w:val="superscript"/>
              </w:rPr>
              <w:t>Δ605-6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3B3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450R1</w:t>
            </w:r>
            <w:r w:rsidRPr="0031538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Δ605-61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42C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450R1</w:t>
            </w:r>
            <w:r w:rsidRPr="0031538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DKO</w:t>
            </w:r>
          </w:p>
        </w:tc>
      </w:tr>
      <w:tr w:rsidR="00A35CC8" w:rsidRPr="00315383" w14:paraId="66BBF363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DD3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Chole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355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8 ± 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CEE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3.2 ± 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4EC6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2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F53F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4 ± 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3A4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2 ± 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2E6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4 ± 0.2</w:t>
            </w:r>
          </w:p>
        </w:tc>
      </w:tr>
      <w:tr w:rsidR="00A35CC8" w:rsidRPr="00315383" w14:paraId="04F1A571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06F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Desm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F293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3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C2FF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A96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3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669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2D8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A3E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1099CA53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8417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-Methylzym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4E5B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D766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.9 ± 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0B78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.9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2E6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.1 ± 0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642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.1 ± 0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809C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.3 ± 1.1</w:t>
            </w:r>
          </w:p>
        </w:tc>
      </w:tr>
      <w:tr w:rsidR="00A35CC8" w:rsidRPr="00315383" w14:paraId="63D4D785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89F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Cholesta-7-en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FBA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52F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CB9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D96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798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BE2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6AA1D608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F9DB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Zymosterol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400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7 ± 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C43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B8B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7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2D0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21E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FD7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7E6C3BD1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F14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Erg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509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17.8 ± 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5BA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2 ± 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718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13.3 ± 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194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1 ± 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4D3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1 ± 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A08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2 ± 0.1</w:t>
            </w:r>
          </w:p>
        </w:tc>
      </w:tr>
      <w:tr w:rsidR="00A35CC8" w:rsidRPr="00315383" w14:paraId="7927BF15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C1A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Cholesta-7,24-dien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FFE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12.4 ± 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31C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CE7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8.2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C5B3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F8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E54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195D9AA7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8C2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Ergosta-5,7,22,24-tetraen-3β-</w:t>
            </w:r>
            <w:proofErr w:type="spellStart"/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ol</w:t>
            </w:r>
            <w:proofErr w:type="spellEnd"/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9F6F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2.7 ± 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502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829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1.6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0C0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657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BEBF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2 ± 0.1</w:t>
            </w:r>
          </w:p>
        </w:tc>
      </w:tr>
      <w:tr w:rsidR="00A35CC8" w:rsidRPr="00315383" w14:paraId="2CDBC633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B67C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-methylfec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8743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1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1BD7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5.1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BC61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.3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B4B3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7.2 ± 1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FA3E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8.8 ± 1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CD60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7.5 ± 1.6</w:t>
            </w:r>
          </w:p>
        </w:tc>
      </w:tr>
      <w:tr w:rsidR="00A35CC8" w:rsidRPr="00315383" w14:paraId="16145CB4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62C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 xml:space="preserve">Stigmasterol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346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16A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3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AF7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EA3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2 ± 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DC0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8 ± 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E9C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2 ± 0.3</w:t>
            </w:r>
          </w:p>
        </w:tc>
      </w:tr>
      <w:tr w:rsidR="00A35CC8" w:rsidRPr="00315383" w14:paraId="5D7054B3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295A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,14-dimethylzym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31DE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 ± 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F920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.5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148B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8 ±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031F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.1 ± 0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81F2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.6 ± 1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F7E8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.1 ± 0.4</w:t>
            </w:r>
          </w:p>
        </w:tc>
      </w:tr>
      <w:tr w:rsidR="00A35CC8" w:rsidRPr="00315383" w14:paraId="1C4302DA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3391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5-dehydroepi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1AA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46.5 ± 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B53F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8 ± 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E73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57.7 ± 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CF3A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6 ± 0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A32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8 ± 0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337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0.7 ± 0.2</w:t>
            </w:r>
          </w:p>
        </w:tc>
      </w:tr>
      <w:tr w:rsidR="00A35CC8" w:rsidRPr="00315383" w14:paraId="23513B36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20C3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Episterol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C23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13.5 ± 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941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ECD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6.1 ± 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82F8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5623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41B9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0BAE61AA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5AC2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n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C401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6 ± 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3A33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.2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7638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4F4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.2 ± 0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0D6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.5 ± 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26AB" w14:textId="77777777" w:rsidR="00A35CC8" w:rsidRPr="002A778E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A77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.6 ± 0.1</w:t>
            </w:r>
          </w:p>
        </w:tc>
      </w:tr>
      <w:tr w:rsidR="00A35CC8" w:rsidRPr="00315383" w14:paraId="631BAC01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6DD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Sitoste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4B4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1CBC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3895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6F4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53F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7FBA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  <w:tr w:rsidR="00A35CC8" w:rsidRPr="00315383" w14:paraId="2EDFC7CD" w14:textId="77777777" w:rsidTr="005139D4">
        <w:trPr>
          <w:trHeight w:val="43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8D5D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FF-MA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EAF2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2EAA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073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0864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CE80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ED1A" w14:textId="77777777" w:rsidR="00A35CC8" w:rsidRPr="0031538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15383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</w:p>
        </w:tc>
      </w:tr>
    </w:tbl>
    <w:p w14:paraId="786747DB" w14:textId="1753698A" w:rsidR="00272DE8" w:rsidRPr="00A35CC8" w:rsidRDefault="00272DE8" w:rsidP="00050557">
      <w:pPr>
        <w:spacing w:line="480" w:lineRule="auto"/>
        <w:rPr>
          <w:rFonts w:ascii="Arial" w:hAnsi="Arial" w:cs="Arial"/>
        </w:rPr>
      </w:pPr>
    </w:p>
    <w:sectPr w:rsidR="00272DE8" w:rsidRPr="00A35CC8" w:rsidSect="00B40A9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0557"/>
    <w:rsid w:val="0005274D"/>
    <w:rsid w:val="00120EA3"/>
    <w:rsid w:val="00167204"/>
    <w:rsid w:val="00272DE8"/>
    <w:rsid w:val="003A7A28"/>
    <w:rsid w:val="004A0FD5"/>
    <w:rsid w:val="004C44AE"/>
    <w:rsid w:val="0054366F"/>
    <w:rsid w:val="006623BF"/>
    <w:rsid w:val="006A7056"/>
    <w:rsid w:val="007277AB"/>
    <w:rsid w:val="00785C0B"/>
    <w:rsid w:val="007D3BFE"/>
    <w:rsid w:val="00860015"/>
    <w:rsid w:val="0087164B"/>
    <w:rsid w:val="008D5D55"/>
    <w:rsid w:val="009B6D2F"/>
    <w:rsid w:val="00A35CC8"/>
    <w:rsid w:val="00A928A1"/>
    <w:rsid w:val="00B40A90"/>
    <w:rsid w:val="00CA3B63"/>
    <w:rsid w:val="00D4484D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5:00Z</dcterms:modified>
</cp:coreProperties>
</file>